
<file path=[Content_Types].xml><?xml version="1.0" encoding="utf-8"?>
<Types xmlns="http://schemas.openxmlformats.org/package/2006/content-types"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F46002" w:rsidRPr="004A6FC4" w:rsidRDefault="00505FE3" w:rsidP="00505FE3">
      <w:pPr>
        <w:widowControl/>
        <w:adjustRightInd w:val="0"/>
        <w:snapToGrid w:val="0"/>
        <w:spacing w:after="200" w:line="360" w:lineRule="auto"/>
        <w:ind w:right="-424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ry T</w:t>
      </w:r>
      <w:r w:rsidR="00F46002" w:rsidRPr="004A6FC4">
        <w:rPr>
          <w:rFonts w:ascii="Times New Roman" w:hAnsi="Times New Roman" w:cs="Times New Roman"/>
          <w:sz w:val="24"/>
          <w:szCs w:val="24"/>
        </w:rPr>
        <w:t xml:space="preserve">able </w:t>
      </w:r>
      <w:r w:rsidR="004A6FC4" w:rsidRPr="004A6FC4">
        <w:rPr>
          <w:rFonts w:ascii="Times New Roman" w:hAnsi="Times New Roman" w:cs="Times New Roman"/>
          <w:sz w:val="24"/>
          <w:szCs w:val="24"/>
        </w:rPr>
        <w:t>2</w:t>
      </w:r>
      <w:r w:rsidR="00F46002" w:rsidRPr="004A6FC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46002" w:rsidRPr="004A6FC4">
        <w:rPr>
          <w:rFonts w:ascii="Times New Roman" w:hAnsi="Times New Roman" w:cs="Times New Roman"/>
          <w:sz w:val="24"/>
          <w:szCs w:val="24"/>
        </w:rPr>
        <w:t xml:space="preserve"> </w:t>
      </w:r>
      <w:r w:rsidR="00D82D86" w:rsidRPr="004A6FC4">
        <w:rPr>
          <w:rFonts w:ascii="Times New Roman" w:hAnsi="Times New Roman" w:cs="Times New Roman"/>
          <w:sz w:val="24"/>
          <w:szCs w:val="24"/>
        </w:rPr>
        <w:t>The sequences of th</w:t>
      </w:r>
      <w:r>
        <w:rPr>
          <w:rFonts w:ascii="Times New Roman" w:hAnsi="Times New Roman" w:cs="Times New Roman"/>
          <w:sz w:val="24"/>
          <w:szCs w:val="24"/>
        </w:rPr>
        <w:t xml:space="preserve">e </w:t>
      </w:r>
      <w:proofErr w:type="spellStart"/>
      <w:r>
        <w:rPr>
          <w:rFonts w:ascii="Times New Roman" w:hAnsi="Times New Roman" w:cs="Times New Roman"/>
          <w:sz w:val="24"/>
          <w:szCs w:val="24"/>
        </w:rPr>
        <w:t>oligonucleotid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plasmids </w:t>
      </w:r>
      <w:r w:rsidR="00D82D86" w:rsidRPr="004A6FC4">
        <w:rPr>
          <w:rFonts w:ascii="Times New Roman" w:hAnsi="Times New Roman" w:cs="Times New Roman"/>
          <w:sz w:val="24"/>
          <w:szCs w:val="24"/>
        </w:rPr>
        <w:t>construct</w:t>
      </w:r>
      <w:r w:rsidR="004A6FC4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TableGrid"/>
        <w:tblW w:w="9108" w:type="dxa"/>
        <w:tblLayout w:type="fixed"/>
        <w:tblLook w:val="04A0"/>
      </w:tblPr>
      <w:tblGrid>
        <w:gridCol w:w="2898"/>
        <w:gridCol w:w="6210"/>
      </w:tblGrid>
      <w:tr w:rsidR="00D20A0C" w:rsidTr="00505FE3">
        <w:tc>
          <w:tcPr>
            <w:tcW w:w="2898" w:type="dxa"/>
            <w:vAlign w:val="center"/>
          </w:tcPr>
          <w:p w:rsidR="00D20A0C" w:rsidRDefault="0037218F" w:rsidP="00A257F3">
            <w:pPr>
              <w:jc w:val="center"/>
              <w:rPr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P</w:t>
            </w:r>
            <w:r w:rsidR="00D20A0C" w:rsidRPr="00D82D86">
              <w:rPr>
                <w:rFonts w:ascii="Times New Roman" w:hAnsi="Times New Roman" w:cs="Times New Roman"/>
                <w:sz w:val="28"/>
                <w:szCs w:val="28"/>
              </w:rPr>
              <w:t>lasmid</w:t>
            </w:r>
          </w:p>
        </w:tc>
        <w:tc>
          <w:tcPr>
            <w:tcW w:w="6210" w:type="dxa"/>
            <w:vAlign w:val="center"/>
          </w:tcPr>
          <w:p w:rsidR="00D20A0C" w:rsidRDefault="00D20A0C" w:rsidP="00A257F3">
            <w:pPr>
              <w:jc w:val="center"/>
              <w:rPr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S</w:t>
            </w:r>
            <w:r w:rsidRPr="00E5174E">
              <w:rPr>
                <w:rFonts w:ascii="Times New Roman" w:hAnsi="Times New Roman" w:cs="Times New Roman"/>
                <w:sz w:val="28"/>
                <w:szCs w:val="28"/>
              </w:rPr>
              <w:t>equence</w:t>
            </w:r>
          </w:p>
        </w:tc>
      </w:tr>
      <w:tr w:rsidR="00D20A0C" w:rsidTr="00505FE3">
        <w:tc>
          <w:tcPr>
            <w:tcW w:w="2898" w:type="dxa"/>
            <w:vMerge w:val="restart"/>
            <w:vAlign w:val="center"/>
          </w:tcPr>
          <w:p w:rsidR="00D20A0C" w:rsidRDefault="00D20A0C" w:rsidP="00A257F3">
            <w:pPr>
              <w:jc w:val="center"/>
              <w:rPr>
                <w:sz w:val="28"/>
                <w:szCs w:val="28"/>
              </w:rPr>
            </w:pPr>
            <w:r w:rsidRPr="0004407B">
              <w:rPr>
                <w:rFonts w:ascii="Times New Roman" w:hAnsi="Times New Roman"/>
                <w:sz w:val="24"/>
                <w:szCs w:val="24"/>
              </w:rPr>
              <w:t>Lenti-</w:t>
            </w:r>
            <w:r>
              <w:rPr>
                <w:rFonts w:ascii="Times New Roman" w:hAnsi="Times New Roman" w:hint="eastAsia"/>
                <w:sz w:val="24"/>
                <w:szCs w:val="24"/>
              </w:rPr>
              <w:t>EMMPRIN-</w:t>
            </w:r>
            <w:r w:rsidRPr="0004407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210" w:type="dxa"/>
            <w:vAlign w:val="center"/>
          </w:tcPr>
          <w:p w:rsidR="00D20A0C" w:rsidRDefault="00D20A0C" w:rsidP="00A257F3">
            <w:pPr>
              <w:rPr>
                <w:sz w:val="28"/>
                <w:szCs w:val="28"/>
              </w:rPr>
            </w:pPr>
            <w:r w:rsidRPr="0004407B">
              <w:rPr>
                <w:rFonts w:ascii="Times New Roman" w:hAnsi="Times New Roman"/>
                <w:sz w:val="24"/>
                <w:szCs w:val="24"/>
              </w:rPr>
              <w:t>L: 5’- CGCGGATCCATGGCGGCTGCGCTGTTC -3’</w:t>
            </w:r>
          </w:p>
        </w:tc>
      </w:tr>
      <w:tr w:rsidR="00D20A0C" w:rsidTr="00505FE3">
        <w:tc>
          <w:tcPr>
            <w:tcW w:w="2898" w:type="dxa"/>
            <w:vMerge/>
            <w:vAlign w:val="center"/>
          </w:tcPr>
          <w:p w:rsidR="00D20A0C" w:rsidRDefault="00D20A0C" w:rsidP="00A257F3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6210" w:type="dxa"/>
            <w:vAlign w:val="center"/>
          </w:tcPr>
          <w:p w:rsidR="00D20A0C" w:rsidRDefault="00D20A0C" w:rsidP="00A257F3">
            <w:pPr>
              <w:rPr>
                <w:sz w:val="28"/>
                <w:szCs w:val="28"/>
              </w:rPr>
            </w:pPr>
            <w:r w:rsidRPr="0004407B">
              <w:rPr>
                <w:rFonts w:ascii="Times New Roman" w:hAnsi="Times New Roman"/>
                <w:sz w:val="24"/>
                <w:szCs w:val="24"/>
              </w:rPr>
              <w:t>R: 5’- CCGGAATTCTCAGGAAGAGTTCCTCTG -3’</w:t>
            </w:r>
          </w:p>
        </w:tc>
      </w:tr>
      <w:tr w:rsidR="0062768B" w:rsidTr="00505FE3">
        <w:tc>
          <w:tcPr>
            <w:tcW w:w="2898" w:type="dxa"/>
            <w:vMerge w:val="restart"/>
            <w:vAlign w:val="center"/>
          </w:tcPr>
          <w:p w:rsidR="0062768B" w:rsidRPr="0062768B" w:rsidRDefault="0062768B" w:rsidP="000F43E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768B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Lenti-shRNA-</w:t>
            </w:r>
            <w:r w:rsidRPr="0062768B"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Control</w:t>
            </w:r>
            <w:proofErr w:type="spellEnd"/>
            <w:r w:rsidRPr="0062768B"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 xml:space="preserve"> (Scramble)</w:t>
            </w:r>
          </w:p>
          <w:p w:rsidR="0062768B" w:rsidRDefault="0062768B" w:rsidP="000F43EB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6210" w:type="dxa"/>
            <w:vAlign w:val="center"/>
          </w:tcPr>
          <w:p w:rsidR="0062768B" w:rsidRPr="0062768B" w:rsidRDefault="0062768B" w:rsidP="0062768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 w:rsidRPr="0062768B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L:5’-CGCGTCCCCTTCTCCGAACGTGTCACGTTTCAAGAGAACGTGACACGTTCGGAGAATTTTTGGAAAT-3’</w:t>
            </w:r>
          </w:p>
        </w:tc>
      </w:tr>
      <w:tr w:rsidR="0062768B" w:rsidTr="00505FE3">
        <w:trPr>
          <w:trHeight w:val="274"/>
        </w:trPr>
        <w:tc>
          <w:tcPr>
            <w:tcW w:w="2898" w:type="dxa"/>
            <w:vMerge/>
            <w:vAlign w:val="center"/>
          </w:tcPr>
          <w:p w:rsidR="0062768B" w:rsidRDefault="0062768B" w:rsidP="00A257F3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6210" w:type="dxa"/>
            <w:vAlign w:val="center"/>
          </w:tcPr>
          <w:p w:rsidR="0062768B" w:rsidRPr="0056776E" w:rsidRDefault="0062768B" w:rsidP="0062768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 w:rsidRPr="0062768B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R:5’-CGATTTCCAAAAATTCTCCGAACGTGTCACGTTCTCTTGAAACGTGACACGTTCGGAGAAGGGGA-3’</w:t>
            </w:r>
          </w:p>
        </w:tc>
      </w:tr>
      <w:tr w:rsidR="000F43EB" w:rsidTr="00505FE3">
        <w:tc>
          <w:tcPr>
            <w:tcW w:w="2898" w:type="dxa"/>
            <w:vMerge w:val="restart"/>
            <w:vAlign w:val="center"/>
          </w:tcPr>
          <w:p w:rsidR="000F43EB" w:rsidRPr="000F43EB" w:rsidRDefault="000F43EB" w:rsidP="000F43E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F43EB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Lenti-shRNA</w:t>
            </w:r>
            <w:proofErr w:type="spellEnd"/>
            <w:r w:rsidRPr="000F43EB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EMMPRIN</w:t>
            </w:r>
            <w:r w:rsidRPr="000F43EB"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 xml:space="preserve"> -2</w:t>
            </w:r>
          </w:p>
          <w:p w:rsidR="000F43EB" w:rsidRDefault="000F43EB" w:rsidP="00A257F3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6210" w:type="dxa"/>
            <w:vAlign w:val="center"/>
          </w:tcPr>
          <w:p w:rsidR="000F43EB" w:rsidRPr="000F43EB" w:rsidRDefault="000F43EB" w:rsidP="000F43E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 w:rsidRPr="000F43EB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L:5’-CGCGTCGTCGTCAGAACACATCAACTTCAAGAGAGTTGATGTGTTCTGACGA</w:t>
            </w:r>
            <w:r w:rsidRPr="000F43EB"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C</w:t>
            </w:r>
            <w:r w:rsidRPr="000F43EB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TTTTTTAT -3’</w:t>
            </w:r>
          </w:p>
        </w:tc>
      </w:tr>
      <w:tr w:rsidR="000F43EB" w:rsidTr="00505FE3">
        <w:tc>
          <w:tcPr>
            <w:tcW w:w="2898" w:type="dxa"/>
            <w:vMerge/>
            <w:vAlign w:val="center"/>
          </w:tcPr>
          <w:p w:rsidR="000F43EB" w:rsidRDefault="000F43EB" w:rsidP="00A257F3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6210" w:type="dxa"/>
            <w:vAlign w:val="center"/>
          </w:tcPr>
          <w:p w:rsidR="000F43EB" w:rsidRDefault="000F43EB" w:rsidP="00A257F3">
            <w:pPr>
              <w:rPr>
                <w:sz w:val="28"/>
                <w:szCs w:val="2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:</w:t>
            </w:r>
            <w:r w:rsidRPr="0004407B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F5128C">
              <w:rPr>
                <w:rFonts w:ascii="Times New Roman" w:hAnsi="Times New Roman"/>
                <w:sz w:val="24"/>
                <w:szCs w:val="24"/>
              </w:rPr>
              <w:t>CGATAAAAAAGTCGTCAGAACACATCAACTCTCTTGAAGTTGATGTGTTCTGACGACGA</w:t>
            </w:r>
            <w:r w:rsidRPr="0004407B">
              <w:rPr>
                <w:rFonts w:ascii="Times New Roman" w:hAnsi="Times New Roman"/>
                <w:sz w:val="24"/>
                <w:szCs w:val="24"/>
              </w:rPr>
              <w:t xml:space="preserve"> -3’</w:t>
            </w:r>
          </w:p>
        </w:tc>
      </w:tr>
      <w:tr w:rsidR="007A7849" w:rsidTr="00505FE3">
        <w:tc>
          <w:tcPr>
            <w:tcW w:w="2898" w:type="dxa"/>
            <w:vMerge w:val="restart"/>
            <w:vAlign w:val="center"/>
          </w:tcPr>
          <w:p w:rsidR="007A7849" w:rsidRPr="007A7849" w:rsidRDefault="007A7849" w:rsidP="007A784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A7849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Lenti-shRNA-</w:t>
            </w:r>
            <w:r w:rsidRPr="007A7849"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Cathepsin</w:t>
            </w:r>
            <w:proofErr w:type="spellEnd"/>
            <w:r w:rsidRPr="007A7849"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 xml:space="preserve"> B</w:t>
            </w:r>
          </w:p>
          <w:p w:rsidR="007A7849" w:rsidRDefault="007A7849" w:rsidP="00A257F3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6210" w:type="dxa"/>
            <w:vAlign w:val="center"/>
          </w:tcPr>
          <w:p w:rsidR="007A7849" w:rsidRPr="007A7849" w:rsidRDefault="007A7849" w:rsidP="007A7849">
            <w:pPr>
              <w:widowControl/>
              <w:adjustRightInd w:val="0"/>
              <w:snapToGrid w:val="0"/>
              <w:spacing w:after="200" w:line="360" w:lineRule="auto"/>
              <w:jc w:val="left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 w:rsidRPr="007A7849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L:</w:t>
            </w:r>
            <w:r w:rsidRPr="007A7849"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5</w:t>
            </w:r>
            <w:r w:rsidRPr="007A7849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’</w:t>
            </w:r>
            <w:r w:rsidRPr="007A7849"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-</w:t>
            </w:r>
            <w:r w:rsidRPr="007A7849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CGCGTCGTGGCCTCTATGAATCCCATTCAAGAGA</w:t>
            </w:r>
            <w:r w:rsidRPr="007A7849"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TGGGATTCATAGAGGCCAC</w:t>
            </w:r>
            <w:r w:rsidRPr="007A7849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TTTTTTAT-3’</w:t>
            </w:r>
          </w:p>
        </w:tc>
      </w:tr>
      <w:tr w:rsidR="007A7849" w:rsidTr="00505FE3">
        <w:tc>
          <w:tcPr>
            <w:tcW w:w="2898" w:type="dxa"/>
            <w:vMerge/>
            <w:vAlign w:val="center"/>
          </w:tcPr>
          <w:p w:rsidR="007A7849" w:rsidRDefault="007A7849" w:rsidP="00A257F3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6210" w:type="dxa"/>
            <w:vAlign w:val="center"/>
          </w:tcPr>
          <w:p w:rsidR="007A7849" w:rsidRPr="007A7849" w:rsidRDefault="007A7849" w:rsidP="007A7849">
            <w:pPr>
              <w:widowControl/>
              <w:adjustRightInd w:val="0"/>
              <w:snapToGrid w:val="0"/>
              <w:spacing w:after="200" w:line="360" w:lineRule="auto"/>
              <w:jc w:val="left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 w:rsidRPr="007A7849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R:5’-CGATAAAAAAGTGGCCTCTATGAATCCCATCTCTTGAA</w:t>
            </w:r>
            <w:r w:rsidRPr="007A7849"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TGGGATTCATAGAGGCCAC</w:t>
            </w:r>
            <w:r w:rsidRPr="007A7849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GA-3’</w:t>
            </w:r>
          </w:p>
        </w:tc>
      </w:tr>
    </w:tbl>
    <w:p w:rsidR="001A2FEF" w:rsidRDefault="001A2FEF">
      <w:pPr>
        <w:rPr>
          <w:rFonts w:ascii="Times New Roman" w:hAnsi="Times New Roman" w:cs="Times New Roman"/>
          <w:sz w:val="28"/>
          <w:szCs w:val="28"/>
        </w:rPr>
      </w:pPr>
    </w:p>
    <w:p w:rsidR="001A2FEF" w:rsidRDefault="001A2FEF">
      <w:pPr>
        <w:rPr>
          <w:rFonts w:ascii="Times New Roman" w:hAnsi="Times New Roman" w:cs="Times New Roman"/>
          <w:sz w:val="28"/>
          <w:szCs w:val="28"/>
        </w:rPr>
      </w:pPr>
    </w:p>
    <w:p w:rsidR="001A2FEF" w:rsidRDefault="001A2FEF">
      <w:pPr>
        <w:rPr>
          <w:rFonts w:ascii="Times New Roman" w:hAnsi="Times New Roman" w:cs="Times New Roman"/>
          <w:sz w:val="28"/>
          <w:szCs w:val="28"/>
        </w:rPr>
      </w:pPr>
    </w:p>
    <w:p w:rsidR="001A2FEF" w:rsidRDefault="001A2FEF">
      <w:pPr>
        <w:rPr>
          <w:rFonts w:ascii="Times New Roman" w:hAnsi="Times New Roman" w:cs="Times New Roman"/>
          <w:sz w:val="28"/>
          <w:szCs w:val="28"/>
        </w:rPr>
      </w:pPr>
    </w:p>
    <w:p w:rsidR="001A2FEF" w:rsidRDefault="001A2FEF">
      <w:pPr>
        <w:rPr>
          <w:rFonts w:ascii="Times New Roman" w:hAnsi="Times New Roman" w:cs="Times New Roman"/>
          <w:sz w:val="28"/>
          <w:szCs w:val="28"/>
        </w:rPr>
      </w:pPr>
    </w:p>
    <w:p w:rsidR="001A2FEF" w:rsidRDefault="001A2FEF">
      <w:pPr>
        <w:rPr>
          <w:rFonts w:ascii="Times New Roman" w:hAnsi="Times New Roman" w:cs="Times New Roman"/>
          <w:sz w:val="28"/>
          <w:szCs w:val="28"/>
        </w:rPr>
      </w:pPr>
    </w:p>
    <w:p w:rsidR="007A7849" w:rsidRDefault="007A7849">
      <w:pPr>
        <w:rPr>
          <w:rFonts w:ascii="Times New Roman" w:hAnsi="Times New Roman" w:cs="Times New Roman"/>
          <w:sz w:val="28"/>
          <w:szCs w:val="28"/>
        </w:rPr>
      </w:pPr>
    </w:p>
    <w:p w:rsidR="007A7849" w:rsidRDefault="007A7849">
      <w:pPr>
        <w:rPr>
          <w:rFonts w:ascii="Times New Roman" w:hAnsi="Times New Roman" w:cs="Times New Roman"/>
          <w:sz w:val="28"/>
          <w:szCs w:val="28"/>
        </w:rPr>
      </w:pPr>
    </w:p>
    <w:p w:rsidR="007A7849" w:rsidRDefault="007A7849">
      <w:pPr>
        <w:rPr>
          <w:rFonts w:ascii="Times New Roman" w:hAnsi="Times New Roman" w:cs="Times New Roman"/>
          <w:sz w:val="28"/>
          <w:szCs w:val="28"/>
        </w:rPr>
      </w:pPr>
    </w:p>
    <w:p w:rsidR="001F578A" w:rsidRPr="001F578A" w:rsidRDefault="001F578A">
      <w:pPr>
        <w:rPr>
          <w:rFonts w:ascii="Times New Roman" w:eastAsia="Microsoft YaHei" w:hAnsi="Times New Roman" w:cs="Times New Roman"/>
          <w:kern w:val="0"/>
          <w:sz w:val="24"/>
          <w:szCs w:val="24"/>
        </w:rPr>
      </w:pPr>
      <w:bookmarkStart w:id="0" w:name="_GoBack"/>
      <w:bookmarkEnd w:id="0"/>
    </w:p>
    <w:sectPr w:rsidR="001F578A" w:rsidRPr="001F578A" w:rsidSect="003E7F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endnote w:type="separator" w:id="0">
    <w:p w:rsidR="00FB2C58" w:rsidRDefault="00FB2C58" w:rsidP="00E2449B">
      <w:r>
        <w:separator/>
      </w:r>
    </w:p>
  </w:endnote>
  <w:endnote w:type="continuationSeparator" w:id="1">
    <w:p w:rsidR="00FB2C58" w:rsidRDefault="00FB2C58" w:rsidP="00E244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icrosoft YaHei">
    <w:altName w:val="Cambria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footnote w:type="separator" w:id="0">
    <w:p w:rsidR="00FB2C58" w:rsidRDefault="00FB2C58" w:rsidP="00E2449B">
      <w:r>
        <w:separator/>
      </w:r>
    </w:p>
  </w:footnote>
  <w:footnote w:type="continuationSeparator" w:id="1">
    <w:p w:rsidR="00FB2C58" w:rsidRDefault="00FB2C58" w:rsidP="00E2449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84381"/>
    <w:rsid w:val="00005858"/>
    <w:rsid w:val="00014DFE"/>
    <w:rsid w:val="00055098"/>
    <w:rsid w:val="00067720"/>
    <w:rsid w:val="000E53E5"/>
    <w:rsid w:val="000F43EB"/>
    <w:rsid w:val="0013307C"/>
    <w:rsid w:val="00151021"/>
    <w:rsid w:val="001640D7"/>
    <w:rsid w:val="0016634A"/>
    <w:rsid w:val="001924B9"/>
    <w:rsid w:val="001A2FEF"/>
    <w:rsid w:val="001A7370"/>
    <w:rsid w:val="001D6284"/>
    <w:rsid w:val="001F578A"/>
    <w:rsid w:val="001F5D81"/>
    <w:rsid w:val="0021329E"/>
    <w:rsid w:val="00252970"/>
    <w:rsid w:val="0029129D"/>
    <w:rsid w:val="00292103"/>
    <w:rsid w:val="002B0D48"/>
    <w:rsid w:val="003020A5"/>
    <w:rsid w:val="003678D1"/>
    <w:rsid w:val="0037218F"/>
    <w:rsid w:val="003B03A4"/>
    <w:rsid w:val="003E7F04"/>
    <w:rsid w:val="003E7FEA"/>
    <w:rsid w:val="00400091"/>
    <w:rsid w:val="004832EA"/>
    <w:rsid w:val="004838C2"/>
    <w:rsid w:val="004A6FC4"/>
    <w:rsid w:val="004D7D6F"/>
    <w:rsid w:val="00505FE3"/>
    <w:rsid w:val="0056776E"/>
    <w:rsid w:val="005B1296"/>
    <w:rsid w:val="00605A40"/>
    <w:rsid w:val="0062768B"/>
    <w:rsid w:val="00676A2E"/>
    <w:rsid w:val="006773DE"/>
    <w:rsid w:val="006B1759"/>
    <w:rsid w:val="007A7849"/>
    <w:rsid w:val="007B2CE6"/>
    <w:rsid w:val="00812076"/>
    <w:rsid w:val="0086198C"/>
    <w:rsid w:val="0086285C"/>
    <w:rsid w:val="00865B4F"/>
    <w:rsid w:val="008C4325"/>
    <w:rsid w:val="008D1997"/>
    <w:rsid w:val="008E70A2"/>
    <w:rsid w:val="00955EF9"/>
    <w:rsid w:val="00990BC7"/>
    <w:rsid w:val="009D590E"/>
    <w:rsid w:val="009E73D5"/>
    <w:rsid w:val="009F15C4"/>
    <w:rsid w:val="00A22904"/>
    <w:rsid w:val="00A2346E"/>
    <w:rsid w:val="00A237BC"/>
    <w:rsid w:val="00A84E08"/>
    <w:rsid w:val="00AA7349"/>
    <w:rsid w:val="00AB7FF7"/>
    <w:rsid w:val="00AC39EC"/>
    <w:rsid w:val="00B67FD4"/>
    <w:rsid w:val="00BE7625"/>
    <w:rsid w:val="00BF3CC8"/>
    <w:rsid w:val="00C45DE0"/>
    <w:rsid w:val="00C65600"/>
    <w:rsid w:val="00CA6839"/>
    <w:rsid w:val="00D10FA5"/>
    <w:rsid w:val="00D20A0C"/>
    <w:rsid w:val="00D274E1"/>
    <w:rsid w:val="00D3356C"/>
    <w:rsid w:val="00D714C3"/>
    <w:rsid w:val="00D82D86"/>
    <w:rsid w:val="00D84381"/>
    <w:rsid w:val="00D94ECC"/>
    <w:rsid w:val="00DB6279"/>
    <w:rsid w:val="00E03A4C"/>
    <w:rsid w:val="00E129E8"/>
    <w:rsid w:val="00E2449B"/>
    <w:rsid w:val="00E41749"/>
    <w:rsid w:val="00E5174E"/>
    <w:rsid w:val="00E64C74"/>
    <w:rsid w:val="00E8732A"/>
    <w:rsid w:val="00F05708"/>
    <w:rsid w:val="00F147EE"/>
    <w:rsid w:val="00F403D9"/>
    <w:rsid w:val="00F46002"/>
    <w:rsid w:val="00F644CB"/>
    <w:rsid w:val="00FB2C58"/>
    <w:rsid w:val="00FD7CE1"/>
  </w:rsids>
  <m:mathPr>
    <m:mathFont m:val="Arial Unicode MS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F04"/>
    <w:pPr>
      <w:widowControl w:val="0"/>
      <w:jc w:val="both"/>
    </w:p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1924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244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44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44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449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924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244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2449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244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2449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0</Characters>
  <Application>Microsoft Word 12.1.0</Application>
  <DocSecurity>0</DocSecurity>
  <Lines>5</Lines>
  <Paragraphs>1</Paragraphs>
  <ScaleCrop>false</ScaleCrop>
  <Company>Microsoft</Company>
  <LinksUpToDate>false</LinksUpToDate>
  <CharactersWithSpaces>736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ymac</cp:lastModifiedBy>
  <cp:revision>2</cp:revision>
  <dcterms:created xsi:type="dcterms:W3CDTF">2013-12-28T21:09:00Z</dcterms:created>
  <dcterms:modified xsi:type="dcterms:W3CDTF">2013-12-28T21:09:00Z</dcterms:modified>
</cp:coreProperties>
</file>